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3590" w:rsidRDefault="00343590" w:rsidP="00343590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2</w:t>
      </w:r>
      <w:r w:rsidRPr="00EC17F6">
        <w:rPr>
          <w:rFonts w:ascii="Times New Roman" w:hAnsi="Times New Roman" w:cs="Times New Roman"/>
          <w:b/>
          <w:sz w:val="20"/>
          <w:szCs w:val="20"/>
        </w:rPr>
        <w:t>:</w:t>
      </w:r>
      <w:r w:rsidRPr="00EC17F6">
        <w:rPr>
          <w:rFonts w:ascii="Times New Roman" w:hAnsi="Times New Roman" w:cs="Times New Roman"/>
          <w:sz w:val="20"/>
          <w:szCs w:val="20"/>
        </w:rPr>
        <w:t xml:space="preserve"> </w:t>
      </w:r>
      <w:r w:rsidRPr="00EC17F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mparison of the t values and p values between the mean absorbance measured by a spectrophotometer and the control determined by a GLM analysis of the 90 bacterial isolates examined in the cell-free supernatant challenge assay. </w:t>
      </w:r>
      <w:r w:rsidR="007D2600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  <w:r w:rsidR="007D2600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EC17F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present p values &lt; 0.05.  </w:t>
      </w:r>
      <w:r w:rsidR="007D2600" w:rsidRPr="00EC17F6">
        <w:rPr>
          <w:rFonts w:ascii="Times New Roman" w:hAnsi="Times New Roman" w:cs="Times New Roman"/>
          <w:sz w:val="20"/>
          <w:szCs w:val="20"/>
        </w:rPr>
        <w:t>A double asterisk (**) represents amphibians that were sampled but not from relict/recovering populations.</w:t>
      </w:r>
    </w:p>
    <w:p w:rsidR="00343590" w:rsidRPr="00F4700F" w:rsidRDefault="007E310C" w:rsidP="0034359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3238C8" wp14:editId="22B94C71">
                <wp:simplePos x="0" y="0"/>
                <wp:positionH relativeFrom="column">
                  <wp:posOffset>1181100</wp:posOffset>
                </wp:positionH>
                <wp:positionV relativeFrom="paragraph">
                  <wp:posOffset>218440</wp:posOffset>
                </wp:positionV>
                <wp:extent cx="3114675" cy="0"/>
                <wp:effectExtent l="0" t="0" r="28575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146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4EF7B0B" id="Straight Connector 2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3pt,17.2pt" to="338.25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" strokecolor="windowText" strokeweight=".5pt">
                <v:stroke joinstyle="miter"/>
              </v:line>
            </w:pict>
          </mc:Fallback>
        </mc:AlternateContent>
      </w:r>
      <w:r w:rsidR="00343590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343590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343590"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C77AA3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190624</wp:posOffset>
                </wp:positionH>
                <wp:positionV relativeFrom="paragraph">
                  <wp:posOffset>152400</wp:posOffset>
                </wp:positionV>
                <wp:extent cx="3114675" cy="0"/>
                <wp:effectExtent l="0" t="0" r="28575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146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B32ACD3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3.75pt,12pt" to="339pt,1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" strokecolor="black [3213]" strokeweight=".5pt">
                <v:stroke joinstyle="miter"/>
              </v:line>
            </w:pict>
          </mc:Fallback>
        </mc:AlternateContent>
      </w:r>
      <w:r w:rsidR="00343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</w:t>
      </w:r>
      <w:r w:rsidR="00343590"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Host Species</w:t>
      </w:r>
      <w:r w:rsidR="00343590"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     </w:t>
      </w:r>
      <w:r w:rsidR="00343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</w:t>
      </w:r>
      <w:r w:rsidR="00343590"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Isolate</w:t>
      </w:r>
      <w:r w:rsidR="00343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t-value    p-value</w:t>
      </w:r>
      <w:r w:rsidR="00343590"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343590"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343590"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ychnis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annae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0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4.85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.96E-06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hnis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annae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0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3.73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00022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</w:p>
    <w:p w:rsidR="00343590" w:rsidRPr="00F4700F" w:rsidRDefault="00343590" w:rsidP="0034359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chn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nnae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B03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821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412513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chn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nnae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0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231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817359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chn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nnae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05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05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957161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chn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nnae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06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0.151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880145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chn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nnae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07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433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665258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chn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nnae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08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.937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053691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chn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nnae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09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.137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256359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chn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nnae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B10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239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811011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chn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nnae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11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807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420319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chn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nnae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12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152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879285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                               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chn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nnae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B13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586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55837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chn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nnae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B1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.732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084262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chn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nnae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B15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.879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061129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chn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nnae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16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.893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05928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chn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nnae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17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1.8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06671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chn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emu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18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1.39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165577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chn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emu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19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5.097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6.03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-07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chn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emur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20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  <w:t>4.933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.32E-06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chn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emu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21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0.361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718318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chn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emur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B22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.099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27265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216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chn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emur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B23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248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804675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chn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emu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2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392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69522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chn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emu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25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056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954989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chn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emur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B26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872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383647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chn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emur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B27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692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489251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chn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emur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B28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0.09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925486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Craugastor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bransfordii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29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215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830091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Craugastor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bransfordii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30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0.181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856543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Craugastor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ranoide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31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1.70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089448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Craugastor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bransfordii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32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2.151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0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3223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Craugastor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b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nsfordii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33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2.596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009881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Craugastor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bransfordii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3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83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40479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Craugastor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bransfordii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35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346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729762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Craugastor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bransfordii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36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0.84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39929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Craugastor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bransfordii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37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1.63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104123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Craugastor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bransfordii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38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0.271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786585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Craugastor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bransfordii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39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1.562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119367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Craugastor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bransfordii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40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46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64557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Craugastor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bransfordii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41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739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460637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Craugastor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taurus</w:t>
      </w:r>
      <w:proofErr w:type="spellEnd"/>
      <w:proofErr w:type="gram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B42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0.809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419378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Craugastor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bransfordii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43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056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954989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Duellmanohyla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rufiocul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4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0.45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650276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Duellmanohyla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rufiocul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45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1.70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089448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216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Duellmanohyla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rufiocul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46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346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729762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Espadarana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prosoblepon</w:t>
      </w:r>
      <w:proofErr w:type="spellEnd"/>
      <w:proofErr w:type="gramEnd"/>
      <w:r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B47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0.271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786585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Hyalinobatrachium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colymbiphyllum</w:t>
      </w:r>
      <w:proofErr w:type="spellEnd"/>
      <w:proofErr w:type="gram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48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1.562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119367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Inciliu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holdridgei</w:t>
      </w:r>
      <w:proofErr w:type="spellEnd"/>
      <w:proofErr w:type="gram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49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46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64557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Inciliu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holdridgei</w:t>
      </w:r>
      <w:proofErr w:type="spellEnd"/>
      <w:proofErr w:type="gram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50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1.057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291376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Lithobate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vibicariu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51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0.809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419378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Lithobates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vibicarius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5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2.836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004867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Lithobate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vibicariu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53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056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954989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Lithobat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vibicarius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5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5.38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.48E-07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Oophaga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pumilio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55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952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342055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Oophaga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pumilio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56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253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800458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Oophaga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pumilio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57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048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961507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Oophaga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pumilio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58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687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492679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Oophaga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pumilio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59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406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685177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Oophaga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pumilio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60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0.345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730582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Oophaga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pumilio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61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0.811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417812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Oophaga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pumilio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62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253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800458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Ptychohyla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legreri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63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0.083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93415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Ptychohyla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legreri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6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021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983249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Oophaga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pumilio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65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0.066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947172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Oophaga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pumilio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66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889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374795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Oophaga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pumilio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67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482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63000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Oophaga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pumilio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68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.566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118469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chn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nnae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7D2600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B69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758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44913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chn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nnae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7D2600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B70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55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582426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chn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emu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71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.162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246252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chn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emur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B72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0.336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7367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chn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emu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73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0.781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435229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Agalychn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emu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7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0.061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95151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Craugastor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bransfordii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75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1.057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291376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Craugastor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bransfordii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76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0.023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98194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Craugastor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bransfordii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77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572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56756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Craugastor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b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nsfordii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78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2.836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004867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Duellmanohyla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rufioculis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79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2.15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03223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Duellmanohyla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rufi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oculis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80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2.596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009881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Duellmanohyla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rufiocul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81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83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40479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216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Duellmanohyla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rufiocul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82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0.84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39929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Duellmanohyla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rufioculi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83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1.63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104123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Lithobate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vibicariu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8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739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460637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Lithobate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vibicariu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85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0.023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98194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Lithobate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vibicariu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86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572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56756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Lithobate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vibicarius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87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0.454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650276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Oophag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pumilio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88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  <w:t>-2.637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008788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</w:p>
    <w:p w:rsidR="00343590" w:rsidRPr="00F4700F" w:rsidRDefault="00343590" w:rsidP="00343590">
      <w:pPr>
        <w:spacing w:line="240" w:lineRule="auto"/>
        <w:ind w:left="1440"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Oophaga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pumilio</w:t>
      </w:r>
      <w:proofErr w:type="spellEnd"/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89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226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821598</w:t>
      </w:r>
      <w:r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1306C6" w:rsidRDefault="007E310C" w:rsidP="00343590">
      <w:pPr>
        <w:ind w:left="1440" w:firstLine="720"/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3238C8" wp14:editId="22B94C71">
                <wp:simplePos x="0" y="0"/>
                <wp:positionH relativeFrom="column">
                  <wp:posOffset>1228725</wp:posOffset>
                </wp:positionH>
                <wp:positionV relativeFrom="paragraph">
                  <wp:posOffset>200025</wp:posOffset>
                </wp:positionV>
                <wp:extent cx="3114675" cy="0"/>
                <wp:effectExtent l="0" t="0" r="28575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146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41E1B10" id="Straight Connector 3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6.75pt,15.75pt" to="342pt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" strokecolor="windowText" strokeweight=".5pt">
                <v:stroke joinstyle="miter"/>
              </v:line>
            </w:pict>
          </mc:Fallback>
        </mc:AlternateContent>
      </w:r>
      <w:proofErr w:type="spellStart"/>
      <w:r w:rsidR="00343590"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Oophaga</w:t>
      </w:r>
      <w:proofErr w:type="spellEnd"/>
      <w:r w:rsidR="00343590"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343590"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pumilio</w:t>
      </w:r>
      <w:proofErr w:type="spellEnd"/>
      <w:r w:rsidR="00343590"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="00343590"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B90</w:t>
      </w:r>
      <w:r w:rsidR="00343590"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.489</w:t>
      </w:r>
      <w:r w:rsidR="00343590"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</w:t>
      </w:r>
      <w:bookmarkStart w:id="0" w:name="_GoBack"/>
      <w:bookmarkEnd w:id="0"/>
      <w:r w:rsidR="00343590"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>137461</w:t>
      </w:r>
      <w:r w:rsidR="00343590" w:rsidRPr="00F4700F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sectPr w:rsidR="001306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590"/>
    <w:rsid w:val="00343590"/>
    <w:rsid w:val="0047422C"/>
    <w:rsid w:val="007D2600"/>
    <w:rsid w:val="007E310C"/>
    <w:rsid w:val="007E5883"/>
    <w:rsid w:val="00C77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FE2373-E3AB-46C7-8A8C-CFDE5E479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5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2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2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D884610A-0C11-4BEA-9B4B-9D8CA47AC9B9}"/>
</file>

<file path=customXml/itemProps2.xml><?xml version="1.0" encoding="utf-8"?>
<ds:datastoreItem xmlns:ds="http://schemas.openxmlformats.org/officeDocument/2006/customXml" ds:itemID="{74C5C5C8-9229-4301-B4A2-8679FD6F024F}"/>
</file>

<file path=customXml/itemProps3.xml><?xml version="1.0" encoding="utf-8"?>
<ds:datastoreItem xmlns:ds="http://schemas.openxmlformats.org/officeDocument/2006/customXml" ds:itemID="{40CF3CFE-84F3-4315-BE90-4726E881BCA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30</Words>
  <Characters>359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</Company>
  <LinksUpToDate>false</LinksUpToDate>
  <CharactersWithSpaces>4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, Joseph Daniel</dc:creator>
  <cp:keywords/>
  <dc:description/>
  <cp:lastModifiedBy>Madison, Joseph Daniel</cp:lastModifiedBy>
  <cp:revision>4</cp:revision>
  <dcterms:created xsi:type="dcterms:W3CDTF">2017-01-29T06:06:00Z</dcterms:created>
  <dcterms:modified xsi:type="dcterms:W3CDTF">2017-02-01T17:24:00Z</dcterms:modified>
</cp:coreProperties>
</file>